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50"/>
        <w:tblW w:w="10010" w:type="dxa"/>
        <w:tblLook w:val="04A0" w:firstRow="1" w:lastRow="0" w:firstColumn="1" w:lastColumn="0" w:noHBand="0" w:noVBand="1"/>
      </w:tblPr>
      <w:tblGrid>
        <w:gridCol w:w="917"/>
        <w:gridCol w:w="944"/>
        <w:gridCol w:w="893"/>
        <w:gridCol w:w="1308"/>
        <w:gridCol w:w="757"/>
        <w:gridCol w:w="1632"/>
        <w:gridCol w:w="1376"/>
        <w:gridCol w:w="2183"/>
      </w:tblGrid>
      <w:tr w:rsidR="00145BEB" w:rsidRPr="009B13B4" w14:paraId="0C61377C" w14:textId="77777777" w:rsidTr="00145BEB">
        <w:trPr>
          <w:trHeight w:val="295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E4B8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nimal ID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3B49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O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548E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C14C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ge (years) at necropsy dat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683D" w14:textId="77777777" w:rsidR="00145BEB" w:rsidRPr="009B13B4" w:rsidRDefault="00145BEB" w:rsidP="00145BEB">
            <w:pPr>
              <w:tabs>
                <w:tab w:val="left" w:pos="346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A7A7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940C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iru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F7D27" w14:textId="78B97262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ak of S</w:t>
            </w:r>
            <w:r w:rsidR="0062478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V Plasma Viremia (RNA copies/ml)</w:t>
            </w:r>
          </w:p>
        </w:tc>
      </w:tr>
      <w:tr w:rsidR="00145BEB" w:rsidRPr="009B13B4" w14:paraId="66B1A332" w14:textId="77777777" w:rsidTr="00145BEB">
        <w:trPr>
          <w:trHeight w:val="263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3C42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>13L12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69E6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/29/1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5FB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D98D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BE4D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8623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ine+SHIV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B16D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HIV 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6BBA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1.69E+07</w:t>
            </w:r>
          </w:p>
        </w:tc>
      </w:tr>
      <w:tr w:rsidR="00145BEB" w:rsidRPr="009B13B4" w14:paraId="45970234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CEB345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 xml:space="preserve">14X046 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FC02C7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/15/1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75C4BD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30970C2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37A41B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9F93A5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DF01A1A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F262646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9.87E+06</w:t>
            </w:r>
          </w:p>
        </w:tc>
      </w:tr>
      <w:tr w:rsidR="00145BEB" w:rsidRPr="009B13B4" w14:paraId="43F1B0E0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3C5643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>14X01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EC62C39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/27/1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9B3F0E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5CEC657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89BD1AB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CC773B3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AE670E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FB4536E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7.64E+06</w:t>
            </w:r>
          </w:p>
        </w:tc>
      </w:tr>
      <w:tr w:rsidR="00145BEB" w:rsidRPr="009B13B4" w14:paraId="2B8929C3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A1B5C6A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 xml:space="preserve">11N074 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6B51C95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/18/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16644F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F12FEFD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 .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CD3D61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AB8635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EC6F34A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170480E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8.22E+06</w:t>
            </w:r>
          </w:p>
        </w:tc>
      </w:tr>
      <w:tr w:rsidR="00145BEB" w:rsidRPr="009B13B4" w14:paraId="1B11A1CE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813EE2A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 xml:space="preserve">12N015 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FA4904F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/19/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40F26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19F3840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3DADE4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44D7F9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51E5016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6F333A8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5.22E+06</w:t>
            </w:r>
          </w:p>
        </w:tc>
      </w:tr>
      <w:tr w:rsidR="00145BEB" w:rsidRPr="009B13B4" w14:paraId="3B247906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E791349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 xml:space="preserve">12N044 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5E59AE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/17/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738EE4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03DA2E9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9F9592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039BC1B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1F24F3F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7D6EBE4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6.25E+05</w:t>
            </w:r>
          </w:p>
        </w:tc>
      </w:tr>
      <w:tr w:rsidR="00145BEB" w:rsidRPr="009B13B4" w14:paraId="175CDD1F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43A3F0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 xml:space="preserve">11N097 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AF4EFFA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/7/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A70FBB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11349F8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C0986C3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483AE3F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AC084B3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6AF8A64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3.38E+06</w:t>
            </w:r>
          </w:p>
        </w:tc>
      </w:tr>
      <w:tr w:rsidR="00145BEB" w:rsidRPr="009B13B4" w14:paraId="1602B20D" w14:textId="77777777" w:rsidTr="00145BEB">
        <w:trPr>
          <w:trHeight w:val="263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09BA9FA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13B4">
              <w:rPr>
                <w:rFonts w:ascii="Arial" w:eastAsia="Times New Roman" w:hAnsi="Arial" w:cs="Arial"/>
                <w:sz w:val="20"/>
                <w:szCs w:val="20"/>
              </w:rPr>
              <w:t xml:space="preserve">12N060 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ED4D31B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/29/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5B3933E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5248298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4B2EF97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F9E3CB0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ine+SHIV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48AF4B2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IV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1DA1274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13B4">
              <w:rPr>
                <w:rFonts w:ascii="Calibri" w:eastAsia="Times New Roman" w:hAnsi="Calibri" w:cs="Times New Roman"/>
                <w:color w:val="000000"/>
              </w:rPr>
              <w:t>2.89E+07</w:t>
            </w:r>
          </w:p>
        </w:tc>
      </w:tr>
      <w:tr w:rsidR="00145BEB" w:rsidRPr="009B13B4" w14:paraId="24EEF2F8" w14:textId="77777777" w:rsidTr="00145BEB">
        <w:trPr>
          <w:trHeight w:val="263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56243" w14:textId="77777777" w:rsidR="00145BEB" w:rsidRPr="009B13B4" w:rsidRDefault="00145BEB" w:rsidP="00145BE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74708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CDB9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030F8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34986" w14:textId="77777777" w:rsidR="00145BEB" w:rsidRPr="009B13B4" w:rsidRDefault="00145BEB" w:rsidP="00145BE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872B2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4E86A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4E481" w14:textId="77777777" w:rsidR="00145BEB" w:rsidRPr="009B13B4" w:rsidRDefault="00145BEB" w:rsidP="00145B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3E8C224" w14:textId="60D20B8C" w:rsidR="00145BEB" w:rsidRPr="00DF4EA2" w:rsidRDefault="00EB57A8" w:rsidP="00145BEB">
      <w:pPr>
        <w:pStyle w:val="NormalWeb"/>
        <w:shd w:val="clear" w:color="auto" w:fill="FFFFFF"/>
        <w:spacing w:line="480" w:lineRule="auto"/>
        <w:jc w:val="both"/>
        <w:rPr>
          <w:bCs/>
          <w:noProof/>
        </w:rPr>
      </w:pPr>
      <w:r>
        <w:rPr>
          <w:b/>
          <w:noProof/>
        </w:rPr>
        <w:t xml:space="preserve">Supplementary </w:t>
      </w:r>
      <w:r w:rsidR="00145BEB" w:rsidRPr="00266EB8">
        <w:rPr>
          <w:b/>
          <w:noProof/>
        </w:rPr>
        <w:t xml:space="preserve">Table 1: </w:t>
      </w:r>
      <w:r w:rsidR="00145BEB" w:rsidRPr="00DF4EA2">
        <w:rPr>
          <w:bCs/>
          <w:noProof/>
        </w:rPr>
        <w:t>Characheristics of Rhesus Macaques that were included for the study that comprised of allocated animal IDs, Age, Sex and Peak Viremia.</w:t>
      </w:r>
    </w:p>
    <w:p w14:paraId="2BBE1E32" w14:textId="7DEBE038" w:rsidR="00381497" w:rsidRDefault="00381497"/>
    <w:p w14:paraId="5D05B329" w14:textId="3EB71E9C" w:rsidR="00145BEB" w:rsidRDefault="00145BEB"/>
    <w:p w14:paraId="121E2409" w14:textId="29592D2F" w:rsidR="00145BEB" w:rsidRDefault="00145BEB"/>
    <w:p w14:paraId="5D273B97" w14:textId="4525EFB0" w:rsidR="00145BEB" w:rsidRDefault="00145BEB"/>
    <w:p w14:paraId="5B6918FD" w14:textId="69F08AE2" w:rsidR="00145BEB" w:rsidRDefault="00145BEB"/>
    <w:p w14:paraId="4C0CEC4C" w14:textId="26D2048A" w:rsidR="00145BEB" w:rsidRDefault="00145BEB"/>
    <w:p w14:paraId="6204EF4F" w14:textId="725D86FB" w:rsidR="00145BEB" w:rsidRDefault="00145BEB"/>
    <w:p w14:paraId="091050DC" w14:textId="51FABD32" w:rsidR="00145BEB" w:rsidRDefault="00145BEB"/>
    <w:p w14:paraId="1B3906A0" w14:textId="75BFEB55" w:rsidR="00145BEB" w:rsidRDefault="00145BEB"/>
    <w:p w14:paraId="5EB41975" w14:textId="3E4187D4" w:rsidR="00145BEB" w:rsidRDefault="00145BEB"/>
    <w:p w14:paraId="7304A030" w14:textId="138238EB" w:rsidR="00145BEB" w:rsidRDefault="00145BEB"/>
    <w:p w14:paraId="05CE3D02" w14:textId="54071A97" w:rsidR="00145BEB" w:rsidRDefault="00145BEB"/>
    <w:p w14:paraId="2F93FAC8" w14:textId="5B08A205" w:rsidR="00145BEB" w:rsidRDefault="00145BEB"/>
    <w:p w14:paraId="753C9213" w14:textId="2FBCD133" w:rsidR="00145BEB" w:rsidRDefault="00145BEB"/>
    <w:p w14:paraId="79B25363" w14:textId="4935F034" w:rsidR="00145BEB" w:rsidRDefault="00145BEB"/>
    <w:p w14:paraId="354CE2D1" w14:textId="61A6434A" w:rsidR="00145BEB" w:rsidRDefault="00145BEB"/>
    <w:p w14:paraId="42706625" w14:textId="6D0B615F" w:rsidR="00145BEB" w:rsidRDefault="00145BEB"/>
    <w:p w14:paraId="68A361BC" w14:textId="5EE95C9C" w:rsidR="00145BEB" w:rsidRDefault="00145BEB"/>
    <w:p w14:paraId="3992BB6B" w14:textId="4D2CBD2E" w:rsidR="00145BEB" w:rsidRDefault="00145BEB"/>
    <w:p w14:paraId="48626839" w14:textId="02453CBC" w:rsidR="00145BEB" w:rsidRDefault="00145BEB"/>
    <w:p w14:paraId="3537AC99" w14:textId="33E53B2F" w:rsidR="00145BEB" w:rsidRDefault="00145BEB"/>
    <w:p w14:paraId="7C1C3D22" w14:textId="626230FE" w:rsidR="00145BEB" w:rsidRDefault="00145BEB"/>
    <w:p w14:paraId="6BFE72FC" w14:textId="1B8E3146" w:rsidR="00145BEB" w:rsidRDefault="00145BEB"/>
    <w:p w14:paraId="39050A7E" w14:textId="1170693B" w:rsidR="00145BEB" w:rsidRDefault="00145BEB"/>
    <w:p w14:paraId="2081ADAA" w14:textId="29F01333" w:rsidR="00145BEB" w:rsidRDefault="00145BEB"/>
    <w:p w14:paraId="7A1D4718" w14:textId="503D4D11" w:rsidR="00145BEB" w:rsidRDefault="00145BEB"/>
    <w:p w14:paraId="5AC26E00" w14:textId="7002D442" w:rsidR="00145BEB" w:rsidRDefault="00145BEB"/>
    <w:p w14:paraId="3795D526" w14:textId="0A1EDF4F" w:rsidR="00145BEB" w:rsidRDefault="00145BEB"/>
    <w:p w14:paraId="5D699EA2" w14:textId="0B15E2CB" w:rsidR="00145BEB" w:rsidRDefault="00145BEB" w:rsidP="00145BEB">
      <w:r>
        <w:rPr>
          <w:rFonts w:ascii="Calibri" w:hAnsi="Calibri" w:cs="Calibri"/>
          <w:sz w:val="22"/>
          <w:szCs w:val="22"/>
        </w:rPr>
        <w:lastRenderedPageBreak/>
        <w:t xml:space="preserve">        </w:t>
      </w:r>
      <w:r>
        <w:rPr>
          <w:rFonts w:ascii="Calibri" w:hAnsi="Calibri" w:cs="Calibri"/>
          <w:sz w:val="22"/>
          <w:szCs w:val="22"/>
        </w:rPr>
        <w:tab/>
        <w:t xml:space="preserve"> 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</w:p>
    <w:sectPr w:rsidR="00145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5955"/>
    <w:multiLevelType w:val="hybridMultilevel"/>
    <w:tmpl w:val="636EC740"/>
    <w:lvl w:ilvl="0" w:tplc="5470E4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EB"/>
    <w:rsid w:val="00145BEB"/>
    <w:rsid w:val="001E0AF6"/>
    <w:rsid w:val="003054D9"/>
    <w:rsid w:val="00381497"/>
    <w:rsid w:val="00386804"/>
    <w:rsid w:val="005A0FA7"/>
    <w:rsid w:val="00624783"/>
    <w:rsid w:val="00701188"/>
    <w:rsid w:val="0079741D"/>
    <w:rsid w:val="0081548A"/>
    <w:rsid w:val="008558FC"/>
    <w:rsid w:val="00DF4EA2"/>
    <w:rsid w:val="00EB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56A45"/>
  <w15:chartTrackingRefBased/>
  <w15:docId w15:val="{F309A75D-BD1C-4EE7-9D1C-5D159179D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B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45BE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145BE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45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BEB"/>
    <w:pPr>
      <w:ind w:left="720"/>
      <w:contextualSpacing/>
    </w:pPr>
  </w:style>
  <w:style w:type="character" w:customStyle="1" w:styleId="acopre">
    <w:name w:val="acopre"/>
    <w:basedOn w:val="DefaultParagraphFont"/>
    <w:rsid w:val="00815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wenyi, Omalla A</dc:creator>
  <cp:keywords/>
  <dc:description/>
  <cp:lastModifiedBy>Byrareddy, Siddappa</cp:lastModifiedBy>
  <cp:revision>5</cp:revision>
  <dcterms:created xsi:type="dcterms:W3CDTF">2021-04-12T04:26:00Z</dcterms:created>
  <dcterms:modified xsi:type="dcterms:W3CDTF">2022-09-23T19:28:00Z</dcterms:modified>
</cp:coreProperties>
</file>